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76FB7" w14:textId="23A605A2" w:rsidR="00BD6820" w:rsidRPr="008C0E6C" w:rsidRDefault="00AB35CB" w:rsidP="00317F21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 w:rsidR="00BD6820" w:rsidRPr="008C0E6C">
        <w:rPr>
          <w:rFonts w:ascii="Arial" w:hAnsi="Arial" w:cs="Arial"/>
          <w:b/>
          <w:bCs/>
        </w:rPr>
        <w:t>2</w:t>
      </w:r>
      <w:r w:rsidR="00A9297E">
        <w:rPr>
          <w:rFonts w:ascii="Arial" w:hAnsi="Arial" w:cs="Arial"/>
          <w:b/>
          <w:bCs/>
        </w:rPr>
        <w:t xml:space="preserve"> Note</w:t>
      </w:r>
    </w:p>
    <w:p w14:paraId="77357D25" w14:textId="0E6C2CE5" w:rsidR="00BD6820" w:rsidRPr="008C0E6C" w:rsidRDefault="00BD6820" w:rsidP="00317F21">
      <w:pPr>
        <w:autoSpaceDE w:val="0"/>
        <w:autoSpaceDN w:val="0"/>
        <w:adjustRightInd w:val="0"/>
        <w:jc w:val="both"/>
        <w:rPr>
          <w:rFonts w:ascii="Arial" w:hAnsi="Arial" w:cs="Arial"/>
        </w:rPr>
      </w:pPr>
      <w:r w:rsidRPr="008C0E6C">
        <w:rPr>
          <w:rFonts w:ascii="Arial" w:hAnsi="Arial" w:cs="Arial"/>
        </w:rPr>
        <w:t>Th</w:t>
      </w:r>
      <w:r w:rsidR="007E7FA0" w:rsidRPr="008C0E6C">
        <w:rPr>
          <w:rFonts w:ascii="Arial" w:hAnsi="Arial" w:cs="Arial"/>
        </w:rPr>
        <w:t>e</w:t>
      </w:r>
      <w:r w:rsidRPr="008C0E6C">
        <w:rPr>
          <w:rFonts w:ascii="Arial" w:hAnsi="Arial" w:cs="Arial"/>
        </w:rPr>
        <w:t xml:space="preserve"> media</w:t>
      </w:r>
      <w:r w:rsidR="007E7FA0" w:rsidRPr="008C0E6C">
        <w:rPr>
          <w:rFonts w:ascii="Arial" w:hAnsi="Arial" w:cs="Arial"/>
        </w:rPr>
        <w:t xml:space="preserve"> in this study</w:t>
      </w:r>
      <w:r w:rsidRPr="008C0E6C">
        <w:rPr>
          <w:rFonts w:ascii="Arial" w:hAnsi="Arial" w:cs="Arial"/>
        </w:rPr>
        <w:t xml:space="preserve"> </w:t>
      </w:r>
      <w:r w:rsidR="007E7FA0" w:rsidRPr="008C0E6C">
        <w:rPr>
          <w:rFonts w:ascii="Arial" w:hAnsi="Arial" w:cs="Arial"/>
        </w:rPr>
        <w:t xml:space="preserve">were </w:t>
      </w:r>
      <w:r w:rsidRPr="008C0E6C">
        <w:rPr>
          <w:rFonts w:ascii="Arial" w:hAnsi="Arial" w:cs="Arial"/>
        </w:rPr>
        <w:t xml:space="preserve">chosen to supply </w:t>
      </w:r>
      <w:r w:rsidR="007E7FA0" w:rsidRPr="008C0E6C">
        <w:rPr>
          <w:rFonts w:ascii="Arial" w:hAnsi="Arial" w:cs="Arial"/>
        </w:rPr>
        <w:t>t</w:t>
      </w:r>
      <w:r w:rsidRPr="008C0E6C">
        <w:rPr>
          <w:rFonts w:ascii="Arial" w:hAnsi="Arial" w:cs="Arial"/>
        </w:rPr>
        <w:t xml:space="preserve">he necessary </w:t>
      </w:r>
      <w:r w:rsidR="007E7FA0" w:rsidRPr="008C0E6C">
        <w:rPr>
          <w:rFonts w:ascii="Arial" w:hAnsi="Arial" w:cs="Arial"/>
        </w:rPr>
        <w:t xml:space="preserve">nutrients </w:t>
      </w:r>
      <w:r w:rsidRPr="008C0E6C">
        <w:rPr>
          <w:rFonts w:ascii="Arial" w:hAnsi="Arial" w:cs="Arial"/>
        </w:rPr>
        <w:t>for core metabolism. Supply of these nutrients meant, under the assumption that heat generation is due to cataboli</w:t>
      </w:r>
      <w:r w:rsidR="006670A6" w:rsidRPr="008C0E6C">
        <w:rPr>
          <w:rFonts w:ascii="Arial" w:hAnsi="Arial" w:cs="Arial"/>
        </w:rPr>
        <w:t xml:space="preserve">sm of </w:t>
      </w:r>
      <w:r w:rsidRPr="008C0E6C">
        <w:rPr>
          <w:rFonts w:ascii="Arial" w:hAnsi="Arial" w:cs="Arial"/>
        </w:rPr>
        <w:t xml:space="preserve">nutrients, that the ideal conditions </w:t>
      </w:r>
      <w:r w:rsidR="006670A6" w:rsidRPr="008C0E6C">
        <w:rPr>
          <w:rFonts w:ascii="Arial" w:hAnsi="Arial" w:cs="Arial"/>
        </w:rPr>
        <w:t xml:space="preserve">for maximal heat generation </w:t>
      </w:r>
      <w:r w:rsidRPr="008C0E6C">
        <w:rPr>
          <w:rFonts w:ascii="Arial" w:hAnsi="Arial" w:cs="Arial"/>
        </w:rPr>
        <w:t>were provided for cells. However, note that in the calorimeter</w:t>
      </w:r>
      <w:r w:rsidR="006670A6" w:rsidRPr="008C0E6C">
        <w:rPr>
          <w:rFonts w:ascii="Arial" w:hAnsi="Arial" w:cs="Arial"/>
        </w:rPr>
        <w:t>,</w:t>
      </w:r>
      <w:r w:rsidRPr="008C0E6C">
        <w:rPr>
          <w:rFonts w:ascii="Arial" w:hAnsi="Arial" w:cs="Arial"/>
        </w:rPr>
        <w:t xml:space="preserve"> cells cannot be growing completely aerobically as there is no air flow into the ampoule, and the calorimeter does not allow for shaking</w:t>
      </w:r>
      <w:r w:rsidR="006670A6" w:rsidRPr="008C0E6C">
        <w:rPr>
          <w:rFonts w:ascii="Arial" w:hAnsi="Arial" w:cs="Arial"/>
        </w:rPr>
        <w:t>,</w:t>
      </w:r>
      <w:r w:rsidRPr="008C0E6C">
        <w:rPr>
          <w:rFonts w:ascii="Arial" w:hAnsi="Arial" w:cs="Arial"/>
        </w:rPr>
        <w:t xml:space="preserve"> meaning poor aeration of media. Fu</w:t>
      </w:r>
      <w:r w:rsidR="00A730BB" w:rsidRPr="008C0E6C">
        <w:rPr>
          <w:rFonts w:ascii="Arial" w:hAnsi="Arial" w:cs="Arial"/>
        </w:rPr>
        <w:t>ture</w:t>
      </w:r>
      <w:r w:rsidRPr="008C0E6C">
        <w:rPr>
          <w:rFonts w:ascii="Arial" w:hAnsi="Arial" w:cs="Arial"/>
        </w:rPr>
        <w:t xml:space="preserve"> experimentation </w:t>
      </w:r>
      <w:r w:rsidR="00BF7E20" w:rsidRPr="008C0E6C">
        <w:rPr>
          <w:rFonts w:ascii="Arial" w:hAnsi="Arial" w:cs="Arial"/>
        </w:rPr>
        <w:t>will be aimed at</w:t>
      </w:r>
      <w:r w:rsidRPr="008C0E6C">
        <w:rPr>
          <w:rFonts w:ascii="Arial" w:hAnsi="Arial" w:cs="Arial"/>
        </w:rPr>
        <w:t xml:space="preserve"> understand</w:t>
      </w:r>
      <w:r w:rsidR="00BF7E20" w:rsidRPr="008C0E6C">
        <w:rPr>
          <w:rFonts w:ascii="Arial" w:hAnsi="Arial" w:cs="Arial"/>
        </w:rPr>
        <w:t>ing</w:t>
      </w:r>
      <w:r w:rsidRPr="008C0E6C">
        <w:rPr>
          <w:rFonts w:ascii="Arial" w:hAnsi="Arial" w:cs="Arial"/>
        </w:rPr>
        <w:t xml:space="preserve"> how the oxygen concentration changes with time in the ampoule and affects heat output. </w:t>
      </w:r>
      <w:r w:rsidR="00BF7E20" w:rsidRPr="008C0E6C">
        <w:rPr>
          <w:rFonts w:ascii="Arial" w:hAnsi="Arial" w:cs="Arial"/>
        </w:rPr>
        <w:t xml:space="preserve">Additionally, a total of </w:t>
      </w:r>
      <w:r w:rsidR="00BE42E5" w:rsidRPr="008C0E6C">
        <w:rPr>
          <w:rFonts w:ascii="Arial" w:hAnsi="Arial" w:cs="Arial"/>
        </w:rPr>
        <w:t>449 experimental</w:t>
      </w:r>
      <w:r w:rsidR="00276173">
        <w:rPr>
          <w:rFonts w:ascii="Arial" w:hAnsi="Arial" w:cs="Arial"/>
        </w:rPr>
        <w:t xml:space="preserve"> knockout</w:t>
      </w:r>
      <w:r w:rsidR="00BE42E5" w:rsidRPr="008C0E6C">
        <w:rPr>
          <w:rFonts w:ascii="Arial" w:hAnsi="Arial" w:cs="Arial"/>
        </w:rPr>
        <w:t xml:space="preserve"> strains were tested, representing </w:t>
      </w:r>
      <w:r w:rsidR="00827C83" w:rsidRPr="008C0E6C">
        <w:rPr>
          <w:rFonts w:ascii="Arial" w:hAnsi="Arial" w:cs="Arial"/>
        </w:rPr>
        <w:t>370 unique</w:t>
      </w:r>
      <w:r w:rsidR="00276173">
        <w:rPr>
          <w:rFonts w:ascii="Arial" w:hAnsi="Arial" w:cs="Arial"/>
        </w:rPr>
        <w:t xml:space="preserve"> knockout</w:t>
      </w:r>
      <w:r w:rsidR="00827C83" w:rsidRPr="008C0E6C">
        <w:rPr>
          <w:rFonts w:ascii="Arial" w:hAnsi="Arial" w:cs="Arial"/>
        </w:rPr>
        <w:t xml:space="preserve"> strains. The number of experimental strains is greater than the unique tested strains due to replicate testing.</w:t>
      </w:r>
    </w:p>
    <w:p w14:paraId="3A195973" w14:textId="77777777" w:rsidR="005A00E5" w:rsidRDefault="005A00E5" w:rsidP="008C0E6C">
      <w:pPr>
        <w:jc w:val="both"/>
        <w:rPr>
          <w:rFonts w:ascii="Arial" w:hAnsi="Arial" w:cs="Arial"/>
          <w:sz w:val="22"/>
          <w:szCs w:val="22"/>
        </w:rPr>
      </w:pPr>
    </w:p>
    <w:sectPr w:rsidR="005A00E5" w:rsidSect="008C0E6C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DAF9F5" w14:textId="77777777" w:rsidR="004F0536" w:rsidRDefault="004F0536" w:rsidP="005A00E5">
      <w:r>
        <w:separator/>
      </w:r>
    </w:p>
  </w:endnote>
  <w:endnote w:type="continuationSeparator" w:id="0">
    <w:p w14:paraId="1161E959" w14:textId="77777777" w:rsidR="004F0536" w:rsidRDefault="004F0536" w:rsidP="005A00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Oldalszm"/>
      </w:rPr>
      <w:id w:val="470409548"/>
      <w:docPartObj>
        <w:docPartGallery w:val="Page Numbers (Bottom of Page)"/>
        <w:docPartUnique/>
      </w:docPartObj>
    </w:sdtPr>
    <w:sdtContent>
      <w:p w14:paraId="07E08A3C" w14:textId="473867C7" w:rsidR="005A00E5" w:rsidRDefault="005A00E5" w:rsidP="00985782">
        <w:pPr>
          <w:pStyle w:val="llb"/>
          <w:framePr w:wrap="none" w:vAnchor="text" w:hAnchor="margin" w:xAlign="center" w:y="1"/>
          <w:rPr>
            <w:rStyle w:val="Oldalszm"/>
          </w:rPr>
        </w:pPr>
        <w:r>
          <w:rPr>
            <w:rStyle w:val="Oldalszm"/>
          </w:rPr>
          <w:fldChar w:fldCharType="begin"/>
        </w:r>
        <w:r>
          <w:rPr>
            <w:rStyle w:val="Oldalszm"/>
          </w:rPr>
          <w:instrText xml:space="preserve"> PAGE </w:instrText>
        </w:r>
        <w:r>
          <w:rPr>
            <w:rStyle w:val="Oldalszm"/>
          </w:rPr>
          <w:fldChar w:fldCharType="separate"/>
        </w:r>
        <w:r>
          <w:rPr>
            <w:rStyle w:val="Oldalszm"/>
            <w:noProof/>
          </w:rPr>
          <w:t>1</w:t>
        </w:r>
        <w:r>
          <w:rPr>
            <w:rStyle w:val="Oldalszm"/>
          </w:rPr>
          <w:fldChar w:fldCharType="end"/>
        </w:r>
      </w:p>
    </w:sdtContent>
  </w:sdt>
  <w:p w14:paraId="3C043135" w14:textId="77777777" w:rsidR="005A00E5" w:rsidRDefault="005A00E5">
    <w:pPr>
      <w:pStyle w:val="ll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Oldalszm"/>
        <w:rFonts w:ascii="Arial" w:hAnsi="Arial" w:cs="Arial"/>
        <w:sz w:val="22"/>
        <w:szCs w:val="22"/>
      </w:rPr>
      <w:id w:val="-506437644"/>
      <w:docPartObj>
        <w:docPartGallery w:val="Page Numbers (Bottom of Page)"/>
        <w:docPartUnique/>
      </w:docPartObj>
    </w:sdtPr>
    <w:sdtContent>
      <w:p w14:paraId="73FAF878" w14:textId="27F144E9" w:rsidR="005A00E5" w:rsidRPr="008C0E6C" w:rsidRDefault="005A00E5" w:rsidP="00985782">
        <w:pPr>
          <w:pStyle w:val="llb"/>
          <w:framePr w:wrap="none" w:vAnchor="text" w:hAnchor="margin" w:xAlign="center" w:y="1"/>
          <w:rPr>
            <w:rStyle w:val="Oldalszm"/>
            <w:rFonts w:ascii="Arial" w:hAnsi="Arial" w:cs="Arial"/>
            <w:sz w:val="22"/>
            <w:szCs w:val="22"/>
          </w:rPr>
        </w:pPr>
        <w:r w:rsidRPr="008C0E6C">
          <w:rPr>
            <w:rStyle w:val="Oldalszm"/>
            <w:rFonts w:ascii="Arial" w:hAnsi="Arial" w:cs="Arial"/>
            <w:sz w:val="22"/>
            <w:szCs w:val="22"/>
          </w:rPr>
          <w:fldChar w:fldCharType="begin"/>
        </w:r>
        <w:r w:rsidRPr="008C0E6C">
          <w:rPr>
            <w:rStyle w:val="Oldalszm"/>
            <w:rFonts w:ascii="Arial" w:hAnsi="Arial" w:cs="Arial"/>
            <w:sz w:val="22"/>
            <w:szCs w:val="22"/>
          </w:rPr>
          <w:instrText xml:space="preserve"> PAGE </w:instrText>
        </w:r>
        <w:r w:rsidRPr="008C0E6C">
          <w:rPr>
            <w:rStyle w:val="Oldalszm"/>
            <w:rFonts w:ascii="Arial" w:hAnsi="Arial" w:cs="Arial"/>
            <w:sz w:val="22"/>
            <w:szCs w:val="22"/>
          </w:rPr>
          <w:fldChar w:fldCharType="separate"/>
        </w:r>
        <w:r w:rsidRPr="008C0E6C">
          <w:rPr>
            <w:rStyle w:val="Oldalszm"/>
            <w:rFonts w:ascii="Arial" w:hAnsi="Arial" w:cs="Arial"/>
            <w:noProof/>
            <w:sz w:val="22"/>
            <w:szCs w:val="22"/>
          </w:rPr>
          <w:t>1</w:t>
        </w:r>
        <w:r w:rsidRPr="008C0E6C">
          <w:rPr>
            <w:rStyle w:val="Oldalszm"/>
            <w:rFonts w:ascii="Arial" w:hAnsi="Arial" w:cs="Arial"/>
            <w:sz w:val="22"/>
            <w:szCs w:val="22"/>
          </w:rPr>
          <w:fldChar w:fldCharType="end"/>
        </w:r>
      </w:p>
    </w:sdtContent>
  </w:sdt>
  <w:p w14:paraId="1ECE8618" w14:textId="77777777" w:rsidR="005A00E5" w:rsidRDefault="005A00E5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F78DA6" w14:textId="77777777" w:rsidR="004F0536" w:rsidRDefault="004F0536" w:rsidP="005A00E5">
      <w:r>
        <w:separator/>
      </w:r>
    </w:p>
  </w:footnote>
  <w:footnote w:type="continuationSeparator" w:id="0">
    <w:p w14:paraId="208F3E7F" w14:textId="77777777" w:rsidR="004F0536" w:rsidRDefault="004F0536" w:rsidP="005A00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015753"/>
    <w:multiLevelType w:val="hybridMultilevel"/>
    <w:tmpl w:val="E7CC0E36"/>
    <w:lvl w:ilvl="0" w:tplc="3A28815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2B0BC7"/>
    <w:multiLevelType w:val="hybridMultilevel"/>
    <w:tmpl w:val="285823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989794">
    <w:abstractNumId w:val="1"/>
  </w:num>
  <w:num w:numId="2" w16cid:durableId="15930533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4F5"/>
    <w:rsid w:val="00006DDF"/>
    <w:rsid w:val="00010C4A"/>
    <w:rsid w:val="000168AD"/>
    <w:rsid w:val="0001731D"/>
    <w:rsid w:val="000213EA"/>
    <w:rsid w:val="0002439A"/>
    <w:rsid w:val="00024C12"/>
    <w:rsid w:val="00025A4D"/>
    <w:rsid w:val="0002760B"/>
    <w:rsid w:val="00034995"/>
    <w:rsid w:val="00035ACA"/>
    <w:rsid w:val="000510B3"/>
    <w:rsid w:val="00054B2C"/>
    <w:rsid w:val="00054CC4"/>
    <w:rsid w:val="000642FB"/>
    <w:rsid w:val="00064B4A"/>
    <w:rsid w:val="000679D5"/>
    <w:rsid w:val="00067B11"/>
    <w:rsid w:val="00072620"/>
    <w:rsid w:val="00072FF3"/>
    <w:rsid w:val="00073101"/>
    <w:rsid w:val="00075B62"/>
    <w:rsid w:val="000847D5"/>
    <w:rsid w:val="00084C90"/>
    <w:rsid w:val="000A6F16"/>
    <w:rsid w:val="000B278F"/>
    <w:rsid w:val="000B4AB6"/>
    <w:rsid w:val="000C105A"/>
    <w:rsid w:val="000C153D"/>
    <w:rsid w:val="000D13A7"/>
    <w:rsid w:val="000D1A26"/>
    <w:rsid w:val="000D67E1"/>
    <w:rsid w:val="000D79ED"/>
    <w:rsid w:val="000D7EA5"/>
    <w:rsid w:val="000E30E7"/>
    <w:rsid w:val="000E3437"/>
    <w:rsid w:val="000E655C"/>
    <w:rsid w:val="000F2747"/>
    <w:rsid w:val="000F51BF"/>
    <w:rsid w:val="0010501A"/>
    <w:rsid w:val="00106D38"/>
    <w:rsid w:val="00107046"/>
    <w:rsid w:val="00110F0E"/>
    <w:rsid w:val="00111851"/>
    <w:rsid w:val="00115EA3"/>
    <w:rsid w:val="00131D40"/>
    <w:rsid w:val="001331FF"/>
    <w:rsid w:val="00143E6E"/>
    <w:rsid w:val="001459D0"/>
    <w:rsid w:val="00147581"/>
    <w:rsid w:val="001505B6"/>
    <w:rsid w:val="00154441"/>
    <w:rsid w:val="00155F73"/>
    <w:rsid w:val="00166998"/>
    <w:rsid w:val="001802D5"/>
    <w:rsid w:val="00184BBB"/>
    <w:rsid w:val="00194A9F"/>
    <w:rsid w:val="00196203"/>
    <w:rsid w:val="00196545"/>
    <w:rsid w:val="001A27A0"/>
    <w:rsid w:val="001A2F60"/>
    <w:rsid w:val="001B0921"/>
    <w:rsid w:val="001B127E"/>
    <w:rsid w:val="001B431E"/>
    <w:rsid w:val="001B5977"/>
    <w:rsid w:val="001D27A2"/>
    <w:rsid w:val="001D3A27"/>
    <w:rsid w:val="001E54FB"/>
    <w:rsid w:val="001E66C7"/>
    <w:rsid w:val="001F3E11"/>
    <w:rsid w:val="001F496C"/>
    <w:rsid w:val="001F543D"/>
    <w:rsid w:val="001F637F"/>
    <w:rsid w:val="001F6884"/>
    <w:rsid w:val="00210932"/>
    <w:rsid w:val="0021437E"/>
    <w:rsid w:val="00214CF0"/>
    <w:rsid w:val="00220703"/>
    <w:rsid w:val="00220ED5"/>
    <w:rsid w:val="00223253"/>
    <w:rsid w:val="002346B0"/>
    <w:rsid w:val="00236512"/>
    <w:rsid w:val="0024179B"/>
    <w:rsid w:val="00247E64"/>
    <w:rsid w:val="0025311B"/>
    <w:rsid w:val="00257B93"/>
    <w:rsid w:val="002608BD"/>
    <w:rsid w:val="00260FD6"/>
    <w:rsid w:val="0026255D"/>
    <w:rsid w:val="00265186"/>
    <w:rsid w:val="00265DDA"/>
    <w:rsid w:val="002661DF"/>
    <w:rsid w:val="002736EE"/>
    <w:rsid w:val="00276173"/>
    <w:rsid w:val="00276459"/>
    <w:rsid w:val="00277F0D"/>
    <w:rsid w:val="00282DCD"/>
    <w:rsid w:val="00285BE3"/>
    <w:rsid w:val="00290BDA"/>
    <w:rsid w:val="00290CC4"/>
    <w:rsid w:val="002933F1"/>
    <w:rsid w:val="00296830"/>
    <w:rsid w:val="002A1D03"/>
    <w:rsid w:val="002A62D2"/>
    <w:rsid w:val="002B28A8"/>
    <w:rsid w:val="002B3F7F"/>
    <w:rsid w:val="002C6978"/>
    <w:rsid w:val="002D379D"/>
    <w:rsid w:val="002D5D40"/>
    <w:rsid w:val="002D6B34"/>
    <w:rsid w:val="002E254D"/>
    <w:rsid w:val="002E7A73"/>
    <w:rsid w:val="002F2D31"/>
    <w:rsid w:val="00301B1F"/>
    <w:rsid w:val="00301F1D"/>
    <w:rsid w:val="003021D5"/>
    <w:rsid w:val="00312160"/>
    <w:rsid w:val="003145FC"/>
    <w:rsid w:val="00317F21"/>
    <w:rsid w:val="00320FE2"/>
    <w:rsid w:val="00321106"/>
    <w:rsid w:val="00325BB2"/>
    <w:rsid w:val="003304F5"/>
    <w:rsid w:val="00330B89"/>
    <w:rsid w:val="00331BF8"/>
    <w:rsid w:val="003405F0"/>
    <w:rsid w:val="00347873"/>
    <w:rsid w:val="0035464B"/>
    <w:rsid w:val="00361DD0"/>
    <w:rsid w:val="0036243B"/>
    <w:rsid w:val="00365A2C"/>
    <w:rsid w:val="00366E3A"/>
    <w:rsid w:val="00370736"/>
    <w:rsid w:val="0037076D"/>
    <w:rsid w:val="00374B84"/>
    <w:rsid w:val="00375FA5"/>
    <w:rsid w:val="003917F8"/>
    <w:rsid w:val="003923A9"/>
    <w:rsid w:val="00393E9A"/>
    <w:rsid w:val="003B278A"/>
    <w:rsid w:val="003C0183"/>
    <w:rsid w:val="003C23A3"/>
    <w:rsid w:val="003C41D5"/>
    <w:rsid w:val="003D18D2"/>
    <w:rsid w:val="003E4EA1"/>
    <w:rsid w:val="003E75C5"/>
    <w:rsid w:val="003F684F"/>
    <w:rsid w:val="00401449"/>
    <w:rsid w:val="00403565"/>
    <w:rsid w:val="0040385C"/>
    <w:rsid w:val="00404F03"/>
    <w:rsid w:val="00405233"/>
    <w:rsid w:val="00406453"/>
    <w:rsid w:val="00406A81"/>
    <w:rsid w:val="00410FCD"/>
    <w:rsid w:val="0041280B"/>
    <w:rsid w:val="0042682B"/>
    <w:rsid w:val="00433820"/>
    <w:rsid w:val="00446204"/>
    <w:rsid w:val="004536D1"/>
    <w:rsid w:val="004536F7"/>
    <w:rsid w:val="00454A60"/>
    <w:rsid w:val="00466EA2"/>
    <w:rsid w:val="00474422"/>
    <w:rsid w:val="00476FC5"/>
    <w:rsid w:val="004828EE"/>
    <w:rsid w:val="004A5328"/>
    <w:rsid w:val="004B23B7"/>
    <w:rsid w:val="004B63BE"/>
    <w:rsid w:val="004C3D5D"/>
    <w:rsid w:val="004D5101"/>
    <w:rsid w:val="004D564C"/>
    <w:rsid w:val="004D5C89"/>
    <w:rsid w:val="004D6DE2"/>
    <w:rsid w:val="004E0DBE"/>
    <w:rsid w:val="004E247A"/>
    <w:rsid w:val="004E462A"/>
    <w:rsid w:val="004F0536"/>
    <w:rsid w:val="004F1944"/>
    <w:rsid w:val="004F208A"/>
    <w:rsid w:val="004F6600"/>
    <w:rsid w:val="004F6754"/>
    <w:rsid w:val="0050585A"/>
    <w:rsid w:val="00505D18"/>
    <w:rsid w:val="00513170"/>
    <w:rsid w:val="0051457D"/>
    <w:rsid w:val="00514F3B"/>
    <w:rsid w:val="005178D6"/>
    <w:rsid w:val="005207DA"/>
    <w:rsid w:val="00520869"/>
    <w:rsid w:val="005236BA"/>
    <w:rsid w:val="00525687"/>
    <w:rsid w:val="0053022F"/>
    <w:rsid w:val="00533C56"/>
    <w:rsid w:val="00533D9B"/>
    <w:rsid w:val="00535352"/>
    <w:rsid w:val="005353D2"/>
    <w:rsid w:val="005458C1"/>
    <w:rsid w:val="0055148F"/>
    <w:rsid w:val="005601E4"/>
    <w:rsid w:val="00560940"/>
    <w:rsid w:val="00562BE0"/>
    <w:rsid w:val="005632BA"/>
    <w:rsid w:val="0056745E"/>
    <w:rsid w:val="00572358"/>
    <w:rsid w:val="00574CB7"/>
    <w:rsid w:val="0058123E"/>
    <w:rsid w:val="005907A6"/>
    <w:rsid w:val="00597684"/>
    <w:rsid w:val="005A00E5"/>
    <w:rsid w:val="005A1BE9"/>
    <w:rsid w:val="005A3BC4"/>
    <w:rsid w:val="005A5A61"/>
    <w:rsid w:val="005A79E7"/>
    <w:rsid w:val="005B00D9"/>
    <w:rsid w:val="005B592B"/>
    <w:rsid w:val="005C2492"/>
    <w:rsid w:val="005C4251"/>
    <w:rsid w:val="005C5ADD"/>
    <w:rsid w:val="005C6068"/>
    <w:rsid w:val="005D404E"/>
    <w:rsid w:val="005E35F1"/>
    <w:rsid w:val="005E74BC"/>
    <w:rsid w:val="005F441B"/>
    <w:rsid w:val="005F7DCE"/>
    <w:rsid w:val="00602E0D"/>
    <w:rsid w:val="006102C3"/>
    <w:rsid w:val="00610912"/>
    <w:rsid w:val="00616331"/>
    <w:rsid w:val="006227D7"/>
    <w:rsid w:val="0062598A"/>
    <w:rsid w:val="00625FB5"/>
    <w:rsid w:val="00630D72"/>
    <w:rsid w:val="00631C6C"/>
    <w:rsid w:val="006329B0"/>
    <w:rsid w:val="00637545"/>
    <w:rsid w:val="0064102C"/>
    <w:rsid w:val="006468C0"/>
    <w:rsid w:val="0065124C"/>
    <w:rsid w:val="00651462"/>
    <w:rsid w:val="006543E9"/>
    <w:rsid w:val="00656AE1"/>
    <w:rsid w:val="00665377"/>
    <w:rsid w:val="006670A6"/>
    <w:rsid w:val="00680266"/>
    <w:rsid w:val="006818F5"/>
    <w:rsid w:val="00690AD8"/>
    <w:rsid w:val="00691B1E"/>
    <w:rsid w:val="00693678"/>
    <w:rsid w:val="00697A81"/>
    <w:rsid w:val="006A4E8B"/>
    <w:rsid w:val="006B19D0"/>
    <w:rsid w:val="006B59AE"/>
    <w:rsid w:val="006C2D65"/>
    <w:rsid w:val="006C5431"/>
    <w:rsid w:val="006D1693"/>
    <w:rsid w:val="006F3033"/>
    <w:rsid w:val="006F349A"/>
    <w:rsid w:val="006F37B2"/>
    <w:rsid w:val="006F4DA9"/>
    <w:rsid w:val="006F6807"/>
    <w:rsid w:val="00701624"/>
    <w:rsid w:val="00704859"/>
    <w:rsid w:val="00711421"/>
    <w:rsid w:val="007432D9"/>
    <w:rsid w:val="007468EC"/>
    <w:rsid w:val="00747248"/>
    <w:rsid w:val="0075426C"/>
    <w:rsid w:val="00755C69"/>
    <w:rsid w:val="00760074"/>
    <w:rsid w:val="00760B2F"/>
    <w:rsid w:val="0076147C"/>
    <w:rsid w:val="0076437F"/>
    <w:rsid w:val="00764FFF"/>
    <w:rsid w:val="0077569E"/>
    <w:rsid w:val="00776A2A"/>
    <w:rsid w:val="00776ACC"/>
    <w:rsid w:val="0079143D"/>
    <w:rsid w:val="00795FFC"/>
    <w:rsid w:val="007A2B06"/>
    <w:rsid w:val="007A3C7A"/>
    <w:rsid w:val="007A637E"/>
    <w:rsid w:val="007B2D09"/>
    <w:rsid w:val="007B46F7"/>
    <w:rsid w:val="007C00C9"/>
    <w:rsid w:val="007C4FAA"/>
    <w:rsid w:val="007C5A3B"/>
    <w:rsid w:val="007C7F18"/>
    <w:rsid w:val="007D7497"/>
    <w:rsid w:val="007D76E4"/>
    <w:rsid w:val="007E083F"/>
    <w:rsid w:val="007E4674"/>
    <w:rsid w:val="007E7FA0"/>
    <w:rsid w:val="007F32B3"/>
    <w:rsid w:val="007F3C2D"/>
    <w:rsid w:val="007F4572"/>
    <w:rsid w:val="0080321D"/>
    <w:rsid w:val="00806751"/>
    <w:rsid w:val="008133C7"/>
    <w:rsid w:val="00816FFF"/>
    <w:rsid w:val="008200AC"/>
    <w:rsid w:val="008255B6"/>
    <w:rsid w:val="008259EB"/>
    <w:rsid w:val="00825C39"/>
    <w:rsid w:val="00827C83"/>
    <w:rsid w:val="00830F42"/>
    <w:rsid w:val="008317A7"/>
    <w:rsid w:val="00833091"/>
    <w:rsid w:val="00834EE5"/>
    <w:rsid w:val="008422D9"/>
    <w:rsid w:val="0085169A"/>
    <w:rsid w:val="00851852"/>
    <w:rsid w:val="0085652A"/>
    <w:rsid w:val="00857676"/>
    <w:rsid w:val="00857BE8"/>
    <w:rsid w:val="008616F7"/>
    <w:rsid w:val="00861724"/>
    <w:rsid w:val="008619FA"/>
    <w:rsid w:val="008661AA"/>
    <w:rsid w:val="00895263"/>
    <w:rsid w:val="008A012F"/>
    <w:rsid w:val="008A42E8"/>
    <w:rsid w:val="008B0369"/>
    <w:rsid w:val="008B7170"/>
    <w:rsid w:val="008C01A9"/>
    <w:rsid w:val="008C0E6C"/>
    <w:rsid w:val="008C2DF9"/>
    <w:rsid w:val="008C639D"/>
    <w:rsid w:val="008C723C"/>
    <w:rsid w:val="008D3AAA"/>
    <w:rsid w:val="008E7AE8"/>
    <w:rsid w:val="0090341D"/>
    <w:rsid w:val="009047CA"/>
    <w:rsid w:val="0090543E"/>
    <w:rsid w:val="00910CEB"/>
    <w:rsid w:val="009142C7"/>
    <w:rsid w:val="009254C0"/>
    <w:rsid w:val="00926B06"/>
    <w:rsid w:val="00931713"/>
    <w:rsid w:val="00933E8E"/>
    <w:rsid w:val="00937168"/>
    <w:rsid w:val="00941B87"/>
    <w:rsid w:val="00941B99"/>
    <w:rsid w:val="009427FA"/>
    <w:rsid w:val="00942D95"/>
    <w:rsid w:val="00943B6C"/>
    <w:rsid w:val="00946CDB"/>
    <w:rsid w:val="00947E5B"/>
    <w:rsid w:val="00951FE9"/>
    <w:rsid w:val="00957E29"/>
    <w:rsid w:val="00961871"/>
    <w:rsid w:val="00963733"/>
    <w:rsid w:val="00972ABD"/>
    <w:rsid w:val="00981E3C"/>
    <w:rsid w:val="0098519B"/>
    <w:rsid w:val="00990D71"/>
    <w:rsid w:val="009A2010"/>
    <w:rsid w:val="009B012B"/>
    <w:rsid w:val="009B0B38"/>
    <w:rsid w:val="009B2EB9"/>
    <w:rsid w:val="009B3EC8"/>
    <w:rsid w:val="009C22DC"/>
    <w:rsid w:val="009D1023"/>
    <w:rsid w:val="009D16E6"/>
    <w:rsid w:val="009D5B9C"/>
    <w:rsid w:val="009E17EB"/>
    <w:rsid w:val="009E2176"/>
    <w:rsid w:val="009E21AD"/>
    <w:rsid w:val="009E281E"/>
    <w:rsid w:val="009E4EC4"/>
    <w:rsid w:val="009E6082"/>
    <w:rsid w:val="009E670A"/>
    <w:rsid w:val="009F2917"/>
    <w:rsid w:val="009F7CD8"/>
    <w:rsid w:val="00A00613"/>
    <w:rsid w:val="00A04364"/>
    <w:rsid w:val="00A06DF9"/>
    <w:rsid w:val="00A11B3D"/>
    <w:rsid w:val="00A135E1"/>
    <w:rsid w:val="00A13EEE"/>
    <w:rsid w:val="00A27AA1"/>
    <w:rsid w:val="00A33205"/>
    <w:rsid w:val="00A33896"/>
    <w:rsid w:val="00A345B4"/>
    <w:rsid w:val="00A350F4"/>
    <w:rsid w:val="00A36893"/>
    <w:rsid w:val="00A43A08"/>
    <w:rsid w:val="00A5268A"/>
    <w:rsid w:val="00A668DE"/>
    <w:rsid w:val="00A72D46"/>
    <w:rsid w:val="00A730BB"/>
    <w:rsid w:val="00A74C6A"/>
    <w:rsid w:val="00A75F62"/>
    <w:rsid w:val="00A87F3C"/>
    <w:rsid w:val="00A9048E"/>
    <w:rsid w:val="00A90D77"/>
    <w:rsid w:val="00A9297E"/>
    <w:rsid w:val="00A938CA"/>
    <w:rsid w:val="00A953DD"/>
    <w:rsid w:val="00AA2F3F"/>
    <w:rsid w:val="00AA4411"/>
    <w:rsid w:val="00AB35CB"/>
    <w:rsid w:val="00AB41D4"/>
    <w:rsid w:val="00AB42C1"/>
    <w:rsid w:val="00AB7B32"/>
    <w:rsid w:val="00AC70FD"/>
    <w:rsid w:val="00AC767A"/>
    <w:rsid w:val="00AD07D7"/>
    <w:rsid w:val="00AD21A4"/>
    <w:rsid w:val="00AD6FD2"/>
    <w:rsid w:val="00AE1909"/>
    <w:rsid w:val="00AE2A6B"/>
    <w:rsid w:val="00AE3F41"/>
    <w:rsid w:val="00AE791E"/>
    <w:rsid w:val="00AF0DBE"/>
    <w:rsid w:val="00AF6D2A"/>
    <w:rsid w:val="00B0465D"/>
    <w:rsid w:val="00B072DF"/>
    <w:rsid w:val="00B1169D"/>
    <w:rsid w:val="00B1230A"/>
    <w:rsid w:val="00B14121"/>
    <w:rsid w:val="00B21493"/>
    <w:rsid w:val="00B216F7"/>
    <w:rsid w:val="00B230EF"/>
    <w:rsid w:val="00B25DFF"/>
    <w:rsid w:val="00B331AE"/>
    <w:rsid w:val="00B33DE6"/>
    <w:rsid w:val="00B41B7A"/>
    <w:rsid w:val="00B47801"/>
    <w:rsid w:val="00B527B8"/>
    <w:rsid w:val="00B62EC5"/>
    <w:rsid w:val="00B67930"/>
    <w:rsid w:val="00B70BA8"/>
    <w:rsid w:val="00B728B3"/>
    <w:rsid w:val="00B74D2F"/>
    <w:rsid w:val="00B77D0F"/>
    <w:rsid w:val="00B83ECE"/>
    <w:rsid w:val="00B91C6E"/>
    <w:rsid w:val="00B91EAF"/>
    <w:rsid w:val="00BA0AE4"/>
    <w:rsid w:val="00BA1186"/>
    <w:rsid w:val="00BA3A19"/>
    <w:rsid w:val="00BB0803"/>
    <w:rsid w:val="00BB0EC6"/>
    <w:rsid w:val="00BB1C40"/>
    <w:rsid w:val="00BB73F1"/>
    <w:rsid w:val="00BC057A"/>
    <w:rsid w:val="00BC2881"/>
    <w:rsid w:val="00BC4471"/>
    <w:rsid w:val="00BC5310"/>
    <w:rsid w:val="00BC7258"/>
    <w:rsid w:val="00BD4A38"/>
    <w:rsid w:val="00BD5490"/>
    <w:rsid w:val="00BD6820"/>
    <w:rsid w:val="00BE16C5"/>
    <w:rsid w:val="00BE42E5"/>
    <w:rsid w:val="00BF47B1"/>
    <w:rsid w:val="00BF7E20"/>
    <w:rsid w:val="00C0422E"/>
    <w:rsid w:val="00C04BE3"/>
    <w:rsid w:val="00C05A38"/>
    <w:rsid w:val="00C060CF"/>
    <w:rsid w:val="00C07EFA"/>
    <w:rsid w:val="00C22299"/>
    <w:rsid w:val="00C22AC2"/>
    <w:rsid w:val="00C24246"/>
    <w:rsid w:val="00C2689C"/>
    <w:rsid w:val="00C26A31"/>
    <w:rsid w:val="00C305D4"/>
    <w:rsid w:val="00C32A41"/>
    <w:rsid w:val="00C32BE4"/>
    <w:rsid w:val="00C406F1"/>
    <w:rsid w:val="00C41538"/>
    <w:rsid w:val="00C41D2F"/>
    <w:rsid w:val="00C43B10"/>
    <w:rsid w:val="00C442F0"/>
    <w:rsid w:val="00C47475"/>
    <w:rsid w:val="00C518D4"/>
    <w:rsid w:val="00C777D7"/>
    <w:rsid w:val="00C81964"/>
    <w:rsid w:val="00C84F89"/>
    <w:rsid w:val="00C87424"/>
    <w:rsid w:val="00C9096F"/>
    <w:rsid w:val="00C93B51"/>
    <w:rsid w:val="00CA5B21"/>
    <w:rsid w:val="00CC1D3B"/>
    <w:rsid w:val="00CC5298"/>
    <w:rsid w:val="00CD1CD4"/>
    <w:rsid w:val="00CD769E"/>
    <w:rsid w:val="00CE236B"/>
    <w:rsid w:val="00CE58D7"/>
    <w:rsid w:val="00CF4D0C"/>
    <w:rsid w:val="00CF581B"/>
    <w:rsid w:val="00D048D1"/>
    <w:rsid w:val="00D13948"/>
    <w:rsid w:val="00D21F78"/>
    <w:rsid w:val="00D22C26"/>
    <w:rsid w:val="00D2512E"/>
    <w:rsid w:val="00D527B0"/>
    <w:rsid w:val="00D74B8F"/>
    <w:rsid w:val="00D74B93"/>
    <w:rsid w:val="00D808EE"/>
    <w:rsid w:val="00D9522A"/>
    <w:rsid w:val="00D962AA"/>
    <w:rsid w:val="00D96ECC"/>
    <w:rsid w:val="00DA1232"/>
    <w:rsid w:val="00DB30F1"/>
    <w:rsid w:val="00DC0EDE"/>
    <w:rsid w:val="00DC5B76"/>
    <w:rsid w:val="00DE38E2"/>
    <w:rsid w:val="00DE6C63"/>
    <w:rsid w:val="00DF0674"/>
    <w:rsid w:val="00DF434A"/>
    <w:rsid w:val="00DF7A5F"/>
    <w:rsid w:val="00E00396"/>
    <w:rsid w:val="00E11B78"/>
    <w:rsid w:val="00E13808"/>
    <w:rsid w:val="00E179BB"/>
    <w:rsid w:val="00E3200C"/>
    <w:rsid w:val="00E3307F"/>
    <w:rsid w:val="00E3554F"/>
    <w:rsid w:val="00E37B4D"/>
    <w:rsid w:val="00E40D36"/>
    <w:rsid w:val="00E44469"/>
    <w:rsid w:val="00E4582F"/>
    <w:rsid w:val="00E6177D"/>
    <w:rsid w:val="00E65B82"/>
    <w:rsid w:val="00E6663D"/>
    <w:rsid w:val="00E72754"/>
    <w:rsid w:val="00E75217"/>
    <w:rsid w:val="00E76641"/>
    <w:rsid w:val="00E817A7"/>
    <w:rsid w:val="00E823AC"/>
    <w:rsid w:val="00E853D8"/>
    <w:rsid w:val="00E91EB3"/>
    <w:rsid w:val="00E94DED"/>
    <w:rsid w:val="00EA5530"/>
    <w:rsid w:val="00EB10B4"/>
    <w:rsid w:val="00EB57B6"/>
    <w:rsid w:val="00EB7714"/>
    <w:rsid w:val="00EC2A8E"/>
    <w:rsid w:val="00EC3998"/>
    <w:rsid w:val="00EC57EE"/>
    <w:rsid w:val="00ED1536"/>
    <w:rsid w:val="00ED6841"/>
    <w:rsid w:val="00ED7C32"/>
    <w:rsid w:val="00EE04B8"/>
    <w:rsid w:val="00EE0518"/>
    <w:rsid w:val="00EE4067"/>
    <w:rsid w:val="00EE4B2E"/>
    <w:rsid w:val="00EE5AE0"/>
    <w:rsid w:val="00EF0D6A"/>
    <w:rsid w:val="00EF376C"/>
    <w:rsid w:val="00F02F28"/>
    <w:rsid w:val="00F04310"/>
    <w:rsid w:val="00F06288"/>
    <w:rsid w:val="00F07EB2"/>
    <w:rsid w:val="00F132FC"/>
    <w:rsid w:val="00F13367"/>
    <w:rsid w:val="00F209C4"/>
    <w:rsid w:val="00F27082"/>
    <w:rsid w:val="00F30F5F"/>
    <w:rsid w:val="00F31714"/>
    <w:rsid w:val="00F35B76"/>
    <w:rsid w:val="00F361FE"/>
    <w:rsid w:val="00F426C0"/>
    <w:rsid w:val="00F45935"/>
    <w:rsid w:val="00F50D56"/>
    <w:rsid w:val="00F53DDF"/>
    <w:rsid w:val="00F608CD"/>
    <w:rsid w:val="00F63913"/>
    <w:rsid w:val="00F664DF"/>
    <w:rsid w:val="00F66E15"/>
    <w:rsid w:val="00F81446"/>
    <w:rsid w:val="00F823D3"/>
    <w:rsid w:val="00F85DF4"/>
    <w:rsid w:val="00F866DD"/>
    <w:rsid w:val="00F9593D"/>
    <w:rsid w:val="00FA03F5"/>
    <w:rsid w:val="00FA1282"/>
    <w:rsid w:val="00FA36DA"/>
    <w:rsid w:val="00FA67DC"/>
    <w:rsid w:val="00FC10D8"/>
    <w:rsid w:val="00FC6562"/>
    <w:rsid w:val="00FD38D3"/>
    <w:rsid w:val="00FD3A0B"/>
    <w:rsid w:val="00FD6484"/>
    <w:rsid w:val="00FE2EFC"/>
    <w:rsid w:val="00FE5CDC"/>
    <w:rsid w:val="00FF5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05BDC7"/>
  <w15:chartTrackingRefBased/>
  <w15:docId w15:val="{BDA0680D-7D7C-D14A-B397-D66FC1083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330B89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3917F8"/>
    <w:pPr>
      <w:ind w:left="720"/>
      <w:contextualSpacing/>
    </w:pPr>
  </w:style>
  <w:style w:type="paragraph" w:styleId="Irodalomjegyzk">
    <w:name w:val="Bibliography"/>
    <w:basedOn w:val="Norml"/>
    <w:next w:val="Norml"/>
    <w:uiPriority w:val="37"/>
    <w:unhideWhenUsed/>
    <w:rsid w:val="00C9096F"/>
    <w:pPr>
      <w:tabs>
        <w:tab w:val="left" w:pos="380"/>
      </w:tabs>
      <w:spacing w:line="480" w:lineRule="auto"/>
      <w:ind w:left="384" w:hanging="384"/>
    </w:pPr>
  </w:style>
  <w:style w:type="character" w:styleId="Helyrzszveg">
    <w:name w:val="Placeholder Text"/>
    <w:basedOn w:val="Bekezdsalapbettpusa"/>
    <w:uiPriority w:val="99"/>
    <w:semiHidden/>
    <w:rsid w:val="00EE0518"/>
    <w:rPr>
      <w:color w:val="808080"/>
    </w:rPr>
  </w:style>
  <w:style w:type="paragraph" w:styleId="Vltozat">
    <w:name w:val="Revision"/>
    <w:hidden/>
    <w:uiPriority w:val="99"/>
    <w:semiHidden/>
    <w:rsid w:val="003405F0"/>
  </w:style>
  <w:style w:type="character" w:styleId="Jegyzethivatkozs">
    <w:name w:val="annotation reference"/>
    <w:basedOn w:val="Bekezdsalapbettpusa"/>
    <w:uiPriority w:val="99"/>
    <w:semiHidden/>
    <w:unhideWhenUsed/>
    <w:rsid w:val="00E6663D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E6663D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E6663D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E6663D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E6663D"/>
    <w:rPr>
      <w:b/>
      <w:bCs/>
      <w:sz w:val="20"/>
      <w:szCs w:val="20"/>
    </w:rPr>
  </w:style>
  <w:style w:type="character" w:styleId="Sorszma">
    <w:name w:val="line number"/>
    <w:basedOn w:val="Bekezdsalapbettpusa"/>
    <w:uiPriority w:val="99"/>
    <w:semiHidden/>
    <w:unhideWhenUsed/>
    <w:rsid w:val="005A00E5"/>
  </w:style>
  <w:style w:type="paragraph" w:styleId="llb">
    <w:name w:val="footer"/>
    <w:basedOn w:val="Norml"/>
    <w:link w:val="llbChar"/>
    <w:uiPriority w:val="99"/>
    <w:unhideWhenUsed/>
    <w:rsid w:val="005A00E5"/>
    <w:pPr>
      <w:tabs>
        <w:tab w:val="center" w:pos="4680"/>
        <w:tab w:val="right" w:pos="9360"/>
      </w:tabs>
    </w:pPr>
  </w:style>
  <w:style w:type="character" w:customStyle="1" w:styleId="llbChar">
    <w:name w:val="Élőláb Char"/>
    <w:basedOn w:val="Bekezdsalapbettpusa"/>
    <w:link w:val="llb"/>
    <w:uiPriority w:val="99"/>
    <w:rsid w:val="005A00E5"/>
  </w:style>
  <w:style w:type="character" w:styleId="Oldalszm">
    <w:name w:val="page number"/>
    <w:basedOn w:val="Bekezdsalapbettpusa"/>
    <w:uiPriority w:val="99"/>
    <w:semiHidden/>
    <w:unhideWhenUsed/>
    <w:rsid w:val="005A00E5"/>
  </w:style>
  <w:style w:type="paragraph" w:styleId="lfej">
    <w:name w:val="header"/>
    <w:basedOn w:val="Norml"/>
    <w:link w:val="lfejChar"/>
    <w:uiPriority w:val="99"/>
    <w:unhideWhenUsed/>
    <w:rsid w:val="005A00E5"/>
    <w:pPr>
      <w:tabs>
        <w:tab w:val="center" w:pos="4680"/>
        <w:tab w:val="right" w:pos="9360"/>
      </w:tabs>
    </w:pPr>
  </w:style>
  <w:style w:type="character" w:customStyle="1" w:styleId="lfejChar">
    <w:name w:val="Élőfej Char"/>
    <w:basedOn w:val="Bekezdsalapbettpusa"/>
    <w:link w:val="lfej"/>
    <w:uiPriority w:val="99"/>
    <w:rsid w:val="005A00E5"/>
  </w:style>
  <w:style w:type="paragraph" w:styleId="NormlWeb">
    <w:name w:val="Normal (Web)"/>
    <w:basedOn w:val="Norml"/>
    <w:uiPriority w:val="99"/>
    <w:semiHidden/>
    <w:unhideWhenUsed/>
    <w:rsid w:val="00B2149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34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9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6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3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2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1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4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4</TotalTime>
  <Pages>1</Pages>
  <Words>108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tt, Puneet</dc:creator>
  <cp:keywords/>
  <dc:description/>
  <cp:lastModifiedBy>Katalin Catacchio</cp:lastModifiedBy>
  <cp:revision>91</cp:revision>
  <dcterms:created xsi:type="dcterms:W3CDTF">2023-08-12T17:50:00Z</dcterms:created>
  <dcterms:modified xsi:type="dcterms:W3CDTF">2023-09-15T2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1"&gt;&lt;session id="6iobMoEP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  <property fmtid="{D5CDD505-2E9C-101B-9397-08002B2CF9AE}" pid="4" name="GrammarlyDocumentId">
    <vt:lpwstr>601f9feae49aaae84a94926e17f6fc02926d317148b6e08a6f7f29cd1a4c2c38</vt:lpwstr>
  </property>
</Properties>
</file>